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A7FA" w14:textId="542CEBEE" w:rsidR="003D0CD4" w:rsidRPr="003D0CD4" w:rsidRDefault="003D0CD4" w:rsidP="003D0C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0CD4">
        <w:rPr>
          <w:rFonts w:ascii="Times New Roman" w:hAnsi="Times New Roman" w:cs="Times New Roman"/>
          <w:sz w:val="24"/>
          <w:szCs w:val="24"/>
        </w:rPr>
        <w:t>SUPPLEMENTAL MATERIAL</w:t>
      </w:r>
    </w:p>
    <w:p w14:paraId="0A280CA0" w14:textId="77777777" w:rsidR="003D0CD4" w:rsidRPr="003D0CD4" w:rsidRDefault="003D0CD4" w:rsidP="003D0C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0CD4">
        <w:rPr>
          <w:rFonts w:ascii="Times New Roman" w:hAnsi="Times New Roman" w:cs="Times New Roman"/>
          <w:sz w:val="20"/>
          <w:szCs w:val="20"/>
        </w:rPr>
        <w:t xml:space="preserve">Legends for Video Files: </w:t>
      </w:r>
    </w:p>
    <w:p w14:paraId="15E0F0CE" w14:textId="77777777" w:rsidR="003D0CD4" w:rsidRDefault="003D0CD4" w:rsidP="003D0C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0CD4">
        <w:rPr>
          <w:rFonts w:ascii="Times New Roman" w:hAnsi="Times New Roman" w:cs="Times New Roman"/>
          <w:sz w:val="20"/>
          <w:szCs w:val="20"/>
        </w:rPr>
        <w:t xml:space="preserve">Supplemental video 1. MCC950 animal survived 48h with good neurologic outcome. </w:t>
      </w:r>
    </w:p>
    <w:p w14:paraId="1E62ED0E" w14:textId="60AADCAE" w:rsidR="003D0CD4" w:rsidRPr="003D0CD4" w:rsidRDefault="003D0CD4" w:rsidP="003D0C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0CD4">
        <w:rPr>
          <w:rFonts w:ascii="Times New Roman" w:hAnsi="Times New Roman" w:cs="Times New Roman"/>
          <w:sz w:val="20"/>
          <w:szCs w:val="20"/>
        </w:rPr>
        <w:t xml:space="preserve">Supplemental video 2. Only control animal that survived 48h with poor neurologic outcome. </w:t>
      </w:r>
    </w:p>
    <w:p w14:paraId="68BCBBBE" w14:textId="0A3495C9" w:rsidR="003D0CD4" w:rsidRPr="003D0CD4" w:rsidRDefault="003D0CD4" w:rsidP="003D0C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0CD4">
        <w:rPr>
          <w:rFonts w:ascii="Times New Roman" w:hAnsi="Times New Roman" w:cs="Times New Roman"/>
          <w:sz w:val="20"/>
          <w:szCs w:val="20"/>
        </w:rPr>
        <w:t xml:space="preserve">Supplemental video 3. Sham animal survived 48h with normal neurologic outcome. </w:t>
      </w:r>
    </w:p>
    <w:p w14:paraId="1E536CD4" w14:textId="3D791238" w:rsidR="009A357E" w:rsidRPr="003D0CD4" w:rsidRDefault="003D0CD4" w:rsidP="003D0C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0CD4">
        <w:rPr>
          <w:rFonts w:ascii="Times New Roman" w:hAnsi="Times New Roman" w:cs="Times New Roman"/>
          <w:sz w:val="20"/>
          <w:szCs w:val="20"/>
        </w:rPr>
        <w:t>(Videos were captured by the first author during observation of post-resuscitation.</w:t>
      </w:r>
    </w:p>
    <w:sectPr w:rsidR="009A357E" w:rsidRPr="003D0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sjQwsTQ1MzU0NjNQ0lEKTi0uzszPAykwrAUACVJsJSwAAAA="/>
  </w:docVars>
  <w:rsids>
    <w:rsidRoot w:val="00820EAC"/>
    <w:rsid w:val="000041E7"/>
    <w:rsid w:val="0001671E"/>
    <w:rsid w:val="0002298D"/>
    <w:rsid w:val="000571BC"/>
    <w:rsid w:val="00097235"/>
    <w:rsid w:val="000B1CAC"/>
    <w:rsid w:val="000D39C3"/>
    <w:rsid w:val="00101034"/>
    <w:rsid w:val="0011661A"/>
    <w:rsid w:val="0012139B"/>
    <w:rsid w:val="001372CB"/>
    <w:rsid w:val="0014335C"/>
    <w:rsid w:val="001443FF"/>
    <w:rsid w:val="00155039"/>
    <w:rsid w:val="001900A6"/>
    <w:rsid w:val="001B6BE9"/>
    <w:rsid w:val="001C4EB6"/>
    <w:rsid w:val="001D53CB"/>
    <w:rsid w:val="001D5435"/>
    <w:rsid w:val="001F01DF"/>
    <w:rsid w:val="0021082A"/>
    <w:rsid w:val="00230BFA"/>
    <w:rsid w:val="00240F3E"/>
    <w:rsid w:val="00246E31"/>
    <w:rsid w:val="002577FD"/>
    <w:rsid w:val="002763B8"/>
    <w:rsid w:val="002806CF"/>
    <w:rsid w:val="00295CA1"/>
    <w:rsid w:val="002E02C3"/>
    <w:rsid w:val="002F5FAE"/>
    <w:rsid w:val="003151DD"/>
    <w:rsid w:val="00324141"/>
    <w:rsid w:val="00340EEC"/>
    <w:rsid w:val="003528BF"/>
    <w:rsid w:val="0036057B"/>
    <w:rsid w:val="003839E7"/>
    <w:rsid w:val="00385205"/>
    <w:rsid w:val="003D0CD4"/>
    <w:rsid w:val="003D6E06"/>
    <w:rsid w:val="00406EA2"/>
    <w:rsid w:val="00407E6F"/>
    <w:rsid w:val="00415AEE"/>
    <w:rsid w:val="00420289"/>
    <w:rsid w:val="00424482"/>
    <w:rsid w:val="0047204B"/>
    <w:rsid w:val="00475D46"/>
    <w:rsid w:val="0048786A"/>
    <w:rsid w:val="004915CB"/>
    <w:rsid w:val="004A4090"/>
    <w:rsid w:val="004B6CCD"/>
    <w:rsid w:val="004E0932"/>
    <w:rsid w:val="004F14F1"/>
    <w:rsid w:val="004F61F9"/>
    <w:rsid w:val="00503650"/>
    <w:rsid w:val="005106B4"/>
    <w:rsid w:val="0052074D"/>
    <w:rsid w:val="005D14E0"/>
    <w:rsid w:val="005D3339"/>
    <w:rsid w:val="005D696E"/>
    <w:rsid w:val="005E4BFE"/>
    <w:rsid w:val="006171F9"/>
    <w:rsid w:val="006307D2"/>
    <w:rsid w:val="00635516"/>
    <w:rsid w:val="00660455"/>
    <w:rsid w:val="00665669"/>
    <w:rsid w:val="006730D0"/>
    <w:rsid w:val="006829C4"/>
    <w:rsid w:val="0068304A"/>
    <w:rsid w:val="006918A1"/>
    <w:rsid w:val="00694CC3"/>
    <w:rsid w:val="0069731D"/>
    <w:rsid w:val="006B6E93"/>
    <w:rsid w:val="006C2230"/>
    <w:rsid w:val="006C4EC2"/>
    <w:rsid w:val="006C75C9"/>
    <w:rsid w:val="006E6147"/>
    <w:rsid w:val="006F162A"/>
    <w:rsid w:val="006F23C7"/>
    <w:rsid w:val="00756C7C"/>
    <w:rsid w:val="007733D1"/>
    <w:rsid w:val="00793A87"/>
    <w:rsid w:val="007A1E87"/>
    <w:rsid w:val="007C5533"/>
    <w:rsid w:val="007E6B8B"/>
    <w:rsid w:val="007F3DC0"/>
    <w:rsid w:val="00813223"/>
    <w:rsid w:val="00816BCE"/>
    <w:rsid w:val="00820EAC"/>
    <w:rsid w:val="0082401B"/>
    <w:rsid w:val="00842903"/>
    <w:rsid w:val="00850A37"/>
    <w:rsid w:val="00881B2D"/>
    <w:rsid w:val="008937EE"/>
    <w:rsid w:val="008B0131"/>
    <w:rsid w:val="008E1746"/>
    <w:rsid w:val="008F7470"/>
    <w:rsid w:val="009A357E"/>
    <w:rsid w:val="009B1455"/>
    <w:rsid w:val="009E2415"/>
    <w:rsid w:val="009E32ED"/>
    <w:rsid w:val="009F3647"/>
    <w:rsid w:val="00A11EF1"/>
    <w:rsid w:val="00A200C6"/>
    <w:rsid w:val="00A23570"/>
    <w:rsid w:val="00A312B2"/>
    <w:rsid w:val="00A37F2B"/>
    <w:rsid w:val="00AE03C0"/>
    <w:rsid w:val="00AE5228"/>
    <w:rsid w:val="00AF1940"/>
    <w:rsid w:val="00AF34D1"/>
    <w:rsid w:val="00AF5F15"/>
    <w:rsid w:val="00B04BD2"/>
    <w:rsid w:val="00B46ADA"/>
    <w:rsid w:val="00B6105B"/>
    <w:rsid w:val="00B66FE2"/>
    <w:rsid w:val="00BF0546"/>
    <w:rsid w:val="00C068D9"/>
    <w:rsid w:val="00C228D7"/>
    <w:rsid w:val="00C22905"/>
    <w:rsid w:val="00C31B83"/>
    <w:rsid w:val="00C34ACA"/>
    <w:rsid w:val="00C61686"/>
    <w:rsid w:val="00CD7C81"/>
    <w:rsid w:val="00CE12E7"/>
    <w:rsid w:val="00D02EF6"/>
    <w:rsid w:val="00D227B3"/>
    <w:rsid w:val="00D74FC3"/>
    <w:rsid w:val="00D90CA5"/>
    <w:rsid w:val="00DB31AB"/>
    <w:rsid w:val="00DC2A35"/>
    <w:rsid w:val="00DC50F7"/>
    <w:rsid w:val="00DC6C37"/>
    <w:rsid w:val="00DF78C5"/>
    <w:rsid w:val="00E051D7"/>
    <w:rsid w:val="00E25B68"/>
    <w:rsid w:val="00E41DC9"/>
    <w:rsid w:val="00E567CA"/>
    <w:rsid w:val="00E83165"/>
    <w:rsid w:val="00E9263E"/>
    <w:rsid w:val="00E95D41"/>
    <w:rsid w:val="00EB13E3"/>
    <w:rsid w:val="00EC0F76"/>
    <w:rsid w:val="00ED38CC"/>
    <w:rsid w:val="00F00E45"/>
    <w:rsid w:val="00F043EC"/>
    <w:rsid w:val="00F57C74"/>
    <w:rsid w:val="00F70A9A"/>
    <w:rsid w:val="00F76178"/>
    <w:rsid w:val="00F8283B"/>
    <w:rsid w:val="00F857E3"/>
    <w:rsid w:val="00F90382"/>
    <w:rsid w:val="00FB6041"/>
    <w:rsid w:val="00FE10AF"/>
    <w:rsid w:val="00FE46D4"/>
    <w:rsid w:val="00FE7DE4"/>
    <w:rsid w:val="00F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AF7BF"/>
  <w15:chartTrackingRefBased/>
  <w15:docId w15:val="{8F2A8802-BCD3-4171-9E37-5B103318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arry</dc:creator>
  <cp:keywords/>
  <dc:description/>
  <cp:lastModifiedBy>Zheng Garry</cp:lastModifiedBy>
  <cp:revision>2</cp:revision>
  <dcterms:created xsi:type="dcterms:W3CDTF">2021-05-18T16:30:00Z</dcterms:created>
  <dcterms:modified xsi:type="dcterms:W3CDTF">2021-05-18T16:32:00Z</dcterms:modified>
</cp:coreProperties>
</file>